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F911C" w14:textId="0160A5E2" w:rsidR="0029729F" w:rsidRDefault="00712B20">
      <w:r w:rsidRPr="000107F0">
        <w:rPr>
          <w:b/>
          <w:bCs/>
        </w:rPr>
        <w:t>S2</w:t>
      </w:r>
      <w:r>
        <w:rPr>
          <w:b/>
          <w:bCs/>
        </w:rPr>
        <w:t xml:space="preserve"> </w:t>
      </w:r>
      <w:r w:rsidR="000107F0" w:rsidRPr="000107F0">
        <w:rPr>
          <w:b/>
          <w:bCs/>
        </w:rPr>
        <w:t>Table.</w:t>
      </w:r>
      <w:r w:rsidR="000107F0" w:rsidRPr="000107F0">
        <w:t xml:space="preserve"> Francisella strains classified according to phylogenetic analyses of Duron et al, 2018 and Kuman et al. 2020, indicating presence or absence of </w:t>
      </w:r>
      <w:r w:rsidR="009A7116">
        <w:t>FPM13 (</w:t>
      </w:r>
      <w:r w:rsidR="000107F0" w:rsidRPr="000107F0">
        <w:t>FTN_1118</w:t>
      </w:r>
      <w:r w:rsidR="009A7116">
        <w:t>)</w:t>
      </w:r>
      <w:r w:rsidR="000107F0" w:rsidRPr="000107F0">
        <w:t xml:space="preserve"> homologs.</w:t>
      </w:r>
    </w:p>
    <w:p w14:paraId="74EB3A29" w14:textId="77777777" w:rsidR="00694A05" w:rsidRDefault="00694A05"/>
    <w:tbl>
      <w:tblPr>
        <w:tblW w:w="8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600" w:firstRow="0" w:lastRow="0" w:firstColumn="0" w:lastColumn="0" w:noHBand="1" w:noVBand="1"/>
      </w:tblPr>
      <w:tblGrid>
        <w:gridCol w:w="895"/>
        <w:gridCol w:w="4057"/>
        <w:gridCol w:w="1253"/>
        <w:gridCol w:w="1530"/>
        <w:gridCol w:w="1245"/>
      </w:tblGrid>
      <w:tr w:rsidR="00694A05" w:rsidRPr="00694A05" w14:paraId="3FF80281" w14:textId="77777777" w:rsidTr="000C3196">
        <w:trPr>
          <w:trHeight w:val="288"/>
        </w:trPr>
        <w:tc>
          <w:tcPr>
            <w:tcW w:w="89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E62D3A" w14:textId="77777777" w:rsidR="00694A05" w:rsidRPr="00694A05" w:rsidRDefault="00694A05" w:rsidP="00694A05">
            <w:pPr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LADE</w:t>
            </w: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61E46F" w14:textId="77777777" w:rsidR="00694A05" w:rsidRPr="00694A05" w:rsidRDefault="00694A05" w:rsidP="00694A05">
            <w:pPr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855268" w14:textId="77777777" w:rsidR="00694A05" w:rsidRPr="00694A05" w:rsidRDefault="00694A05" w:rsidP="00694A05">
            <w:pPr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taxid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B7690D" w14:textId="77777777" w:rsidR="00694A05" w:rsidRPr="00694A05" w:rsidRDefault="00694A05" w:rsidP="00694A05">
            <w:pPr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source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45E892" w14:textId="77777777" w:rsidR="00694A05" w:rsidRPr="00694A05" w:rsidRDefault="00694A05" w:rsidP="00694A05">
            <w:pPr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ontains FTN_1118 orthologue?</w:t>
            </w:r>
          </w:p>
        </w:tc>
      </w:tr>
      <w:tr w:rsidR="00694A05" w:rsidRPr="00694A05" w14:paraId="50DF5F72" w14:textId="77777777" w:rsidTr="000C3196">
        <w:trPr>
          <w:trHeight w:val="288"/>
        </w:trPr>
        <w:tc>
          <w:tcPr>
            <w:tcW w:w="895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2884E40F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lade A</w:t>
            </w: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2DDB16" w14:textId="3BF776E4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. novicida U112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3A80FB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401614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72FA8B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water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028CC5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Yes</w:t>
            </w:r>
          </w:p>
        </w:tc>
      </w:tr>
      <w:tr w:rsidR="00694A05" w:rsidRPr="00694A05" w14:paraId="70E95FB1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45D7840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DAEEF1" w14:textId="372FB31F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:lang w:val="pt-BR"/>
                <w14:ligatures w14:val="none"/>
              </w:rPr>
              <w:t xml:space="preserve">F. tularensis subsp. tularensis SCHU S4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0D5629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177416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AF4F17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7A0A48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Yes</w:t>
            </w:r>
          </w:p>
        </w:tc>
      </w:tr>
      <w:tr w:rsidR="00694A05" w:rsidRPr="00694A05" w14:paraId="4D2FE04F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4090D1A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486567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F. novicida D9876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66FAC8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1450527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AFA6BF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9CA9EE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Yes</w:t>
            </w:r>
          </w:p>
        </w:tc>
      </w:tr>
      <w:tr w:rsidR="00694A05" w:rsidRPr="00694A05" w14:paraId="02564E3C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0BD102A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21F074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:lang w:val="pt-BR"/>
                <w14:ligatures w14:val="none"/>
              </w:rPr>
              <w:t xml:space="preserve">F. tularensis subsp. mediasiatica FSC147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259C6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441952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0ACD48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gerbil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722085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Yes</w:t>
            </w:r>
          </w:p>
        </w:tc>
      </w:tr>
      <w:tr w:rsidR="00694A05" w:rsidRPr="00694A05" w14:paraId="32242CF6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40404F3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3EBE1C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. tularensis subsp. holarctica LVS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10353B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376619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D6D1FB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human/vaccine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4250D7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Yes</w:t>
            </w:r>
          </w:p>
        </w:tc>
      </w:tr>
      <w:tr w:rsidR="00694A05" w:rsidRPr="00694A05" w14:paraId="14934F96" w14:textId="77777777" w:rsidTr="000C3196">
        <w:trPr>
          <w:trHeight w:val="288"/>
        </w:trPr>
        <w:tc>
          <w:tcPr>
            <w:tcW w:w="89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DD9F94" w14:textId="77777777" w:rsidR="00694A05" w:rsidRPr="00694A05" w:rsidRDefault="00694A05" w:rsidP="00694A05">
            <w:pPr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3FABCF" w14:textId="77777777" w:rsidR="00694A05" w:rsidRPr="00694A05" w:rsidRDefault="00694A05" w:rsidP="000107F0">
            <w:pPr>
              <w:ind w:firstLine="72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AF0322" w14:textId="77777777" w:rsidR="00694A05" w:rsidRPr="00694A05" w:rsidRDefault="00694A05" w:rsidP="00694A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180E83" w14:textId="77777777" w:rsidR="00694A05" w:rsidRPr="00694A05" w:rsidRDefault="00694A05" w:rsidP="00694A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F1854A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</w:tr>
      <w:tr w:rsidR="00694A05" w:rsidRPr="00694A05" w14:paraId="5D4F574B" w14:textId="77777777" w:rsidTr="000C3196">
        <w:trPr>
          <w:trHeight w:val="288"/>
        </w:trPr>
        <w:tc>
          <w:tcPr>
            <w:tcW w:w="895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44DE8A1D" w14:textId="77777777" w:rsidR="000107F0" w:rsidRDefault="00694A05" w:rsidP="00694A05">
            <w:pPr>
              <w:jc w:val="center"/>
              <w:textAlignment w:val="center"/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 xml:space="preserve">Outliers near </w:t>
            </w:r>
          </w:p>
          <w:p w14:paraId="7260EFF3" w14:textId="5A8F41DC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lade A</w:t>
            </w: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241E7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. cf. novicida 3523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0701E1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676032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DFC8BD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24D6BF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Yes</w:t>
            </w:r>
          </w:p>
        </w:tc>
      </w:tr>
      <w:tr w:rsidR="00694A05" w:rsidRPr="00694A05" w14:paraId="5541CF04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7D4C664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CBC49E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F. hispaniensis FSC454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42B684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1088883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60CCFB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A489A8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Yes</w:t>
            </w:r>
          </w:p>
        </w:tc>
      </w:tr>
      <w:tr w:rsidR="00694A05" w:rsidRPr="00694A05" w14:paraId="452A8761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8AFB640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EFA15F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:lang w:val="it-IT"/>
                <w14:ligatures w14:val="none"/>
              </w:rPr>
              <w:t xml:space="preserve">F. opportunistica sp. nov. MA067296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0E9778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2016517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D5CE42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56709A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Yes</w:t>
            </w:r>
          </w:p>
        </w:tc>
      </w:tr>
      <w:tr w:rsidR="00694A05" w:rsidRPr="00694A05" w14:paraId="5FA6BC95" w14:textId="77777777" w:rsidTr="000C3196">
        <w:trPr>
          <w:trHeight w:val="288"/>
        </w:trPr>
        <w:tc>
          <w:tcPr>
            <w:tcW w:w="89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98805D" w14:textId="77777777" w:rsidR="00694A05" w:rsidRPr="00694A05" w:rsidRDefault="00694A05" w:rsidP="00694A05">
            <w:pPr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812761" w14:textId="77777777" w:rsidR="00694A05" w:rsidRPr="00694A05" w:rsidRDefault="00694A05" w:rsidP="000107F0">
            <w:pPr>
              <w:ind w:firstLine="72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D0ABE7" w14:textId="77777777" w:rsidR="00694A05" w:rsidRPr="00694A05" w:rsidRDefault="00694A05" w:rsidP="00694A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5F738A" w14:textId="77777777" w:rsidR="00694A05" w:rsidRPr="00694A05" w:rsidRDefault="00694A05" w:rsidP="00694A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E05EEE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</w:tr>
      <w:tr w:rsidR="00694A05" w:rsidRPr="00694A05" w14:paraId="13405F75" w14:textId="77777777" w:rsidTr="000C3196">
        <w:trPr>
          <w:trHeight w:val="288"/>
        </w:trPr>
        <w:tc>
          <w:tcPr>
            <w:tcW w:w="895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1A9D7E17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Tick Endo-symbionts</w:t>
            </w: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FB09A8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. persica ATCC VR331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AE2895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1086726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579899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tick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85EF77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694A05" w:rsidRPr="00694A05" w14:paraId="1F42686E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79AB9F6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DCDD84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 endosymbiont of Dermacentor andersoni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2B1846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255914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4F1111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tick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4E98A2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0107F0" w:rsidRPr="00694A05" w14:paraId="14E4F5C0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1ACF4D0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38B9E2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 endosymbiont of Haemaphysalis flava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4009A3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2007302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BE99D7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tick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20AEF7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0107F0" w:rsidRPr="00694A05" w14:paraId="7EAFD407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EB48D2F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991405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 endosymbiont of Hyalomma asiaticum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A1FCC1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1932426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6A3208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tick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0E4668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0107F0" w:rsidRPr="00694A05" w14:paraId="261A4B86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3A65FEFD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F3FFDB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F endosymbiont of Amblyomma maculatum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AB6D7F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255919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945B35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tick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7BD154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694A05" w:rsidRPr="00694A05" w14:paraId="673C715F" w14:textId="77777777" w:rsidTr="000C3196">
        <w:trPr>
          <w:trHeight w:val="288"/>
        </w:trPr>
        <w:tc>
          <w:tcPr>
            <w:tcW w:w="89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D01C82" w14:textId="77777777" w:rsidR="00694A05" w:rsidRPr="00694A05" w:rsidRDefault="00694A05" w:rsidP="00694A05">
            <w:pPr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E29659" w14:textId="77777777" w:rsidR="00694A05" w:rsidRPr="00694A05" w:rsidRDefault="00694A05" w:rsidP="000107F0">
            <w:pPr>
              <w:ind w:firstLine="72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AE961E" w14:textId="77777777" w:rsidR="00694A05" w:rsidRPr="00694A05" w:rsidRDefault="00694A05" w:rsidP="00694A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C1E92C" w14:textId="77777777" w:rsidR="00694A05" w:rsidRPr="00694A05" w:rsidRDefault="00694A05" w:rsidP="00694A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1B0285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</w:tr>
      <w:tr w:rsidR="00694A05" w:rsidRPr="00694A05" w14:paraId="371C1B8E" w14:textId="77777777" w:rsidTr="000C3196">
        <w:trPr>
          <w:trHeight w:val="288"/>
        </w:trPr>
        <w:tc>
          <w:tcPr>
            <w:tcW w:w="895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14D6272D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lade B</w:t>
            </w: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A99EC5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F. philomiragia ATCC 25015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3CD8F6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539329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5C36B4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moribund muskrat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AB48FF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694A05" w:rsidRPr="00694A05" w14:paraId="758FF089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4C59E3E9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894CDE" w14:textId="02A6F846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. philomiragia subsp. philomiragia ATCC25016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56B7B7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28110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D2C3DE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water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B0F410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694A05" w:rsidRPr="00694A05" w14:paraId="28CDBCDC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2E0BB919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C8BB58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 noatunensis subsp. noatunensis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C7C87B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360196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62E249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resh water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8FEEED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694A05" w:rsidRPr="00694A05" w14:paraId="1C6B4535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7D317B0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40BDFC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F. noatunensis subsp. orientalis FNO12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C560E9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1390363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23A7EE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fish (Nile tilapia)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EE34C6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694A05" w:rsidRPr="00694A05" w14:paraId="0A1EE943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5A4ABB59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022EE9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:lang w:val="it-IT"/>
                <w14:ligatures w14:val="none"/>
              </w:rPr>
              <w:t>F. salina sp. nov. TX077308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CE517F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573569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195F75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sea water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700FE6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694A05" w:rsidRPr="00694A05" w14:paraId="6F701EC4" w14:textId="77777777" w:rsidTr="000C3196">
        <w:trPr>
          <w:trHeight w:val="288"/>
        </w:trPr>
        <w:tc>
          <w:tcPr>
            <w:tcW w:w="89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E768CF" w14:textId="77777777" w:rsidR="00694A05" w:rsidRPr="00694A05" w:rsidRDefault="00694A05" w:rsidP="00694A05">
            <w:pPr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ACB340" w14:textId="77777777" w:rsidR="00694A05" w:rsidRPr="00694A05" w:rsidRDefault="00694A05" w:rsidP="000107F0">
            <w:pPr>
              <w:ind w:firstLine="72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658739" w14:textId="77777777" w:rsidR="00694A05" w:rsidRPr="00694A05" w:rsidRDefault="00694A05" w:rsidP="00694A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0181FB" w14:textId="77777777" w:rsidR="00694A05" w:rsidRPr="00694A05" w:rsidRDefault="00694A05" w:rsidP="00694A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E43FCB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</w:tr>
      <w:tr w:rsidR="00694A05" w:rsidRPr="00694A05" w14:paraId="57B441E6" w14:textId="77777777" w:rsidTr="000C3196">
        <w:trPr>
          <w:trHeight w:val="288"/>
        </w:trPr>
        <w:tc>
          <w:tcPr>
            <w:tcW w:w="895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btLr"/>
            <w:vAlign w:val="center"/>
            <w:hideMark/>
          </w:tcPr>
          <w:p w14:paraId="3B59451B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lade C</w:t>
            </w: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BCF90B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F. endociliophora FSC1006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AB0BD6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653937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F1FFB6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marine ciliate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EBC369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694A05" w:rsidRPr="00694A05" w14:paraId="3E953DEF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3950FB95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D05399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A. guangzhouensis 08HL01032T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2417EF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594679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B6EF56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air conditioning system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0882F9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694A05" w:rsidRPr="00694A05" w14:paraId="289C9C73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E75CB7E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0CABFE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:lang w:val="nn-NO"/>
                <w14:ligatures w14:val="none"/>
              </w:rPr>
              <w:t>F. frigiditurris sp. nov. CA971460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2EF5A1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1542390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9210D5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air conditioning system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9C9213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Yes</w:t>
            </w:r>
          </w:p>
        </w:tc>
      </w:tr>
      <w:tr w:rsidR="00694A05" w:rsidRPr="00694A05" w14:paraId="3B42544E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1B2AAE70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72BD2D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 xml:space="preserve">F. halioticida DSM23729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D053EA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549298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303FC6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giant abalone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0B943A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  <w:tr w:rsidR="00694A05" w:rsidRPr="00694A05" w14:paraId="21996853" w14:textId="77777777" w:rsidTr="000C3196">
        <w:trPr>
          <w:trHeight w:val="288"/>
        </w:trPr>
        <w:tc>
          <w:tcPr>
            <w:tcW w:w="895" w:type="dxa"/>
            <w:vMerge/>
            <w:vAlign w:val="center"/>
            <w:hideMark/>
          </w:tcPr>
          <w:p w14:paraId="7AA90900" w14:textId="77777777" w:rsidR="00694A05" w:rsidRPr="00694A05" w:rsidRDefault="00694A05" w:rsidP="00694A05">
            <w:pPr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CB4EF1" w14:textId="77777777" w:rsidR="00694A05" w:rsidRPr="00694A05" w:rsidRDefault="00694A05" w:rsidP="000107F0">
            <w:pPr>
              <w:ind w:firstLine="72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:lang w:val="nb-NO"/>
                <w14:ligatures w14:val="none"/>
              </w:rPr>
              <w:t xml:space="preserve">F. uliginis sp. nov. TX077310 </w:t>
            </w:r>
          </w:p>
        </w:tc>
        <w:tc>
          <w:tcPr>
            <w:tcW w:w="125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A05CD4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573570</w:t>
            </w:r>
          </w:p>
        </w:tc>
        <w:tc>
          <w:tcPr>
            <w:tcW w:w="153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15EC5C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seawater</w:t>
            </w:r>
          </w:p>
        </w:tc>
        <w:tc>
          <w:tcPr>
            <w:tcW w:w="124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1959DF" w14:textId="77777777" w:rsidR="00694A05" w:rsidRPr="00694A05" w:rsidRDefault="00694A05" w:rsidP="00694A05">
            <w:pPr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94A05">
              <w:rPr>
                <w:rFonts w:eastAsia="Times New Roman"/>
                <w:color w:val="000000"/>
                <w:kern w:val="24"/>
                <w:sz w:val="18"/>
                <w:szCs w:val="18"/>
                <w14:ligatures w14:val="none"/>
              </w:rPr>
              <w:t>No</w:t>
            </w:r>
          </w:p>
        </w:tc>
      </w:tr>
    </w:tbl>
    <w:p w14:paraId="02D2252E" w14:textId="77777777" w:rsidR="00694A05" w:rsidRDefault="00694A05"/>
    <w:sectPr w:rsidR="00694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A05"/>
    <w:rsid w:val="000107F0"/>
    <w:rsid w:val="000C3196"/>
    <w:rsid w:val="0029729F"/>
    <w:rsid w:val="002C215A"/>
    <w:rsid w:val="002D76EA"/>
    <w:rsid w:val="004904E7"/>
    <w:rsid w:val="00694A05"/>
    <w:rsid w:val="006D524A"/>
    <w:rsid w:val="00712B20"/>
    <w:rsid w:val="00784CCE"/>
    <w:rsid w:val="007A1761"/>
    <w:rsid w:val="007E0941"/>
    <w:rsid w:val="009A7116"/>
    <w:rsid w:val="00CD59DB"/>
    <w:rsid w:val="00EF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0034"/>
  <w14:defaultImageDpi w14:val="330"/>
  <w15:chartTrackingRefBased/>
  <w15:docId w15:val="{43DA0A6C-2FB8-4789-80A6-A57D1E02F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A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A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A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A0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A0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A0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A0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A0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A0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A0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A0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A0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A0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A0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A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A0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A0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A0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4A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91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51</Words>
  <Characters>1344</Characters>
  <Application>Microsoft Office Word</Application>
  <DocSecurity>0</DocSecurity>
  <Lines>3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ai-Yu</dc:creator>
  <cp:keywords/>
  <dc:description/>
  <cp:lastModifiedBy>Xiaoyu</cp:lastModifiedBy>
  <cp:revision>5</cp:revision>
  <cp:lastPrinted>2025-05-04T21:14:00Z</cp:lastPrinted>
  <dcterms:created xsi:type="dcterms:W3CDTF">2025-05-04T20:07:00Z</dcterms:created>
  <dcterms:modified xsi:type="dcterms:W3CDTF">2026-02-28T02:32:00Z</dcterms:modified>
</cp:coreProperties>
</file>